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b/>
        </w:rPr>
        <w:t>S-2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45490</wp:posOffset>
            </wp:positionH>
            <wp:positionV relativeFrom="paragraph">
              <wp:posOffset>87630</wp:posOffset>
            </wp:positionV>
            <wp:extent cx="4264660" cy="3624580"/>
            <wp:effectExtent l="0" t="0" r="0" b="0"/>
            <wp:wrapTight wrapText="bothSides">
              <wp:wrapPolygon edited="0">
                <wp:start x="-114" y="0"/>
                <wp:lineTo x="-114" y="21395"/>
                <wp:lineTo x="21656" y="21395"/>
                <wp:lineTo x="21656" y="0"/>
                <wp:lineTo x="-114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66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Deletion of N-terminal (1-345) and C-terminal (904-1051) of ASK1 (1-1051) causes loss of antiapoptotic function of HIV-1 Nef: </w:t>
      </w:r>
      <w:r>
        <w:rPr/>
        <w:t>ASK1(1-1051), ASK1(319-1051) ,ASK1(1-904), ASK1(319-904)  of ASK1 different fragment were transfected with/without Nef showing 44.45%, 18.79%, 42.53% ,33.30% 46.35%, 28.04%, 30.12% , 30.03% respectively.this result indicate that on deletion of N-terminal or C-terminal of ASK1(1-1051)  reduce antiapoptotic function of Nef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440" w:firstLine="720"/>
      <w:outlineLvl w:val="0"/>
    </w:pPr>
    <w:rPr>
      <w:rFonts w:eastAsia="Times New Roman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12:00Z</dcterms:created>
  <dc:creator>fds</dc:creator>
  <dc:description/>
  <cp:keywords/>
  <dc:language>en-US</dc:language>
  <cp:lastModifiedBy>fds</cp:lastModifiedBy>
  <dcterms:modified xsi:type="dcterms:W3CDTF">2013-05-29T04:57:00Z</dcterms:modified>
  <cp:revision>4</cp:revision>
  <dc:subject/>
  <dc:title/>
</cp:coreProperties>
</file>